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>Additional file 1: List of genes found more than 10 times in both libraries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9513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200"/>
        <w:gridCol w:w="7113"/>
      </w:tblGrid>
      <w:tr>
        <w:trPr>
          <w:trHeight w:val="330" w:hRule="atLeast"/>
        </w:trPr>
        <w:tc>
          <w:tcPr>
            <w:tcW w:w="120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Libraries</w:t>
            </w:r>
          </w:p>
        </w:tc>
        <w:tc>
          <w:tcPr>
            <w:tcW w:w="120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Times</w:t>
            </w:r>
          </w:p>
        </w:tc>
        <w:tc>
          <w:tcPr>
            <w:tcW w:w="7113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lang w:val="en-US"/>
              </w:rPr>
              <w:t>Genes (OMIM number)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120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7113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os taurus hypothetical protein, LOC783526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711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 xml:space="preserve">Cytochrome c oxidase subunit 3 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711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Proteasome subunit, alpha type, 2 (176842)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711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Luc7-Like (607782)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711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Actin, alpha (102610)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711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Ribosomal protein S10 (603632)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711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Bos taurus hypothetical protein, LOC504658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711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 xml:space="preserve">Similar to PRKC apoptosis WT1 regulator or PAWR, LOC532789 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711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Coiled-coil-helix-coiled-coil-helix domain-containing protein 5 or CHCHD5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711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US"/>
              </w:rPr>
              <w:t>Myosin binding protein C, slow type (160794)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711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Translin (600575)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5</w:t>
            </w:r>
          </w:p>
        </w:tc>
        <w:tc>
          <w:tcPr>
            <w:tcW w:w="7113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Decorin (125255)</w:t>
            </w:r>
          </w:p>
        </w:tc>
      </w:tr>
      <w:tr>
        <w:trPr>
          <w:trHeight w:val="315" w:hRule="atLeast"/>
        </w:trPr>
        <w:tc>
          <w:tcPr>
            <w:tcW w:w="1200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F</w:t>
            </w:r>
          </w:p>
        </w:tc>
        <w:tc>
          <w:tcPr>
            <w:tcW w:w="1200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17</w:t>
            </w:r>
          </w:p>
        </w:tc>
        <w:tc>
          <w:tcPr>
            <w:tcW w:w="7113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mitochondrion, complete genome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09T08:07:00Z</dcterms:created>
  <dc:creator>PEPIN</dc:creator>
  <dc:description/>
  <cp:keywords/>
  <dc:language>en-US</dc:language>
  <cp:lastModifiedBy>PEPIN</cp:lastModifiedBy>
  <dcterms:modified xsi:type="dcterms:W3CDTF">2008-09-09T09:48:00Z</dcterms:modified>
  <cp:revision>2</cp:revision>
  <dc:subject/>
  <dc:title>Additional file 1: List of genes found more than 10 times in both libraries</dc:title>
</cp:coreProperties>
</file>